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2A3" w:rsidRPr="00226D11" w:rsidRDefault="007B62A3" w:rsidP="00226D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6D11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FA0015">
        <w:rPr>
          <w:rFonts w:ascii="Times New Roman" w:hAnsi="Times New Roman" w:cs="Times New Roman"/>
          <w:sz w:val="24"/>
          <w:szCs w:val="24"/>
          <w:lang w:val="en-US"/>
        </w:rPr>
        <w:t xml:space="preserve"> Biochemical parameters of renal and liver function of mice after two doses of multivalent vaccine for swine influenza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1"/>
        <w:gridCol w:w="2018"/>
        <w:gridCol w:w="2272"/>
        <w:gridCol w:w="1907"/>
        <w:gridCol w:w="976"/>
      </w:tblGrid>
      <w:tr w:rsidR="007B62A3" w:rsidRPr="00FA0015" w:rsidTr="0062658D">
        <w:trPr>
          <w:cantSplit/>
          <w:tblHeader/>
          <w:jc w:val="center"/>
        </w:trPr>
        <w:tc>
          <w:tcPr>
            <w:tcW w:w="78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226D11" w:rsidRDefault="00226D11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6D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226D11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226D11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6D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226D11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&gt;F</w:t>
            </w:r>
          </w:p>
        </w:tc>
      </w:tr>
      <w:tr w:rsidR="007B62A3" w:rsidRPr="00FA0015" w:rsidTr="0062658D">
        <w:trPr>
          <w:cantSplit/>
          <w:tblHeader/>
          <w:jc w:val="center"/>
        </w:trPr>
        <w:tc>
          <w:tcPr>
            <w:tcW w:w="782" w:type="pct"/>
            <w:vMerge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574" w:type="pct"/>
            <w:vMerge/>
            <w:tcBorders>
              <w:bottom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7B62A3" w:rsidRPr="00FA0015" w:rsidTr="0062658D">
        <w:trPr>
          <w:cantSplit/>
          <w:jc w:val="center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62A3" w:rsidRPr="00226D11" w:rsidRDefault="007B62A3" w:rsidP="0062658D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26D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LT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BC072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6±2.05</w:t>
            </w:r>
            <w:r w:rsidR="00BC072C" w:rsidRPr="00FA00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6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BC072C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1±2.29</w:t>
            </w: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BC072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1±2.22</w:t>
            </w:r>
            <w:r w:rsidR="00BC072C" w:rsidRPr="00FA00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8</w:t>
            </w:r>
          </w:p>
        </w:tc>
      </w:tr>
      <w:tr w:rsidR="007B62A3" w:rsidRPr="00FA0015" w:rsidTr="0062658D">
        <w:trPr>
          <w:cantSplit/>
          <w:jc w:val="center"/>
        </w:trPr>
        <w:tc>
          <w:tcPr>
            <w:tcW w:w="782" w:type="pct"/>
            <w:shd w:val="clear" w:color="auto" w:fill="FFFFFF"/>
            <w:tcMar>
              <w:left w:w="60" w:type="dxa"/>
              <w:right w:w="60" w:type="dxa"/>
            </w:tcMar>
          </w:tcPr>
          <w:p w:rsidR="007B62A3" w:rsidRPr="00226D11" w:rsidRDefault="007B62A3" w:rsidP="0062658D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26D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ST</w:t>
            </w:r>
          </w:p>
        </w:tc>
        <w:tc>
          <w:tcPr>
            <w:tcW w:w="11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0±5.06</w:t>
            </w:r>
          </w:p>
        </w:tc>
        <w:tc>
          <w:tcPr>
            <w:tcW w:w="133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5±4.78</w:t>
            </w:r>
          </w:p>
        </w:tc>
        <w:tc>
          <w:tcPr>
            <w:tcW w:w="112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0±5.08</w:t>
            </w:r>
          </w:p>
        </w:tc>
        <w:tc>
          <w:tcPr>
            <w:tcW w:w="57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6</w:t>
            </w:r>
          </w:p>
        </w:tc>
      </w:tr>
      <w:tr w:rsidR="007B62A3" w:rsidRPr="00FA0015" w:rsidTr="0062658D">
        <w:trPr>
          <w:cantSplit/>
          <w:jc w:val="center"/>
        </w:trPr>
        <w:tc>
          <w:tcPr>
            <w:tcW w:w="782" w:type="pct"/>
            <w:shd w:val="clear" w:color="auto" w:fill="FFFFFF"/>
            <w:tcMar>
              <w:left w:w="60" w:type="dxa"/>
              <w:right w:w="60" w:type="dxa"/>
            </w:tcMar>
          </w:tcPr>
          <w:p w:rsidR="007B62A3" w:rsidRPr="00226D11" w:rsidRDefault="00226D11" w:rsidP="0062658D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</w:t>
            </w:r>
            <w:r w:rsidR="007B62A3" w:rsidRPr="00226D1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atinine</w:t>
            </w:r>
          </w:p>
        </w:tc>
        <w:tc>
          <w:tcPr>
            <w:tcW w:w="11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±0.043</w:t>
            </w:r>
          </w:p>
        </w:tc>
        <w:tc>
          <w:tcPr>
            <w:tcW w:w="133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±0.033</w:t>
            </w:r>
          </w:p>
        </w:tc>
        <w:tc>
          <w:tcPr>
            <w:tcW w:w="112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±0.032</w:t>
            </w:r>
          </w:p>
        </w:tc>
        <w:tc>
          <w:tcPr>
            <w:tcW w:w="57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9</w:t>
            </w:r>
          </w:p>
        </w:tc>
      </w:tr>
      <w:tr w:rsidR="007B62A3" w:rsidRPr="00FA0015" w:rsidTr="0062658D">
        <w:trPr>
          <w:cantSplit/>
          <w:jc w:val="center"/>
        </w:trPr>
        <w:tc>
          <w:tcPr>
            <w:tcW w:w="782" w:type="pct"/>
            <w:shd w:val="clear" w:color="auto" w:fill="FFFFFF"/>
            <w:tcMar>
              <w:left w:w="60" w:type="dxa"/>
              <w:right w:w="60" w:type="dxa"/>
            </w:tcMar>
          </w:tcPr>
          <w:p w:rsidR="007B62A3" w:rsidRPr="00226D11" w:rsidRDefault="007B62A3" w:rsidP="0062658D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226D11">
              <w:rPr>
                <w:rStyle w:val="nfase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UN</w:t>
            </w:r>
          </w:p>
        </w:tc>
        <w:tc>
          <w:tcPr>
            <w:tcW w:w="118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7B62A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±1.29</w:t>
            </w:r>
            <w:r w:rsidR="00BC072C" w:rsidRPr="00FA00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6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BC072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4±0.71</w:t>
            </w:r>
            <w:r w:rsidR="00BC072C" w:rsidRPr="00FA00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1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BC072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±0.7</w:t>
            </w:r>
            <w:r w:rsidR="00BC072C" w:rsidRPr="00FA001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74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7B62A3" w:rsidRPr="00FA0015" w:rsidRDefault="007B62A3" w:rsidP="0062658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26D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A0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</w:tbl>
    <w:p w:rsidR="00062BE6" w:rsidRPr="00226D11" w:rsidRDefault="00226D11" w:rsidP="00226D11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Means followed by distinct letters in the lines differ significantly by Tukey's test (</w:t>
      </w:r>
      <w:r w:rsidRPr="00226D11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P</w:t>
      </w:r>
      <w:r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≤0.05).</w:t>
      </w:r>
    </w:p>
    <w:p w:rsidR="00704589" w:rsidRPr="00226D11" w:rsidRDefault="00704589" w:rsidP="00226D11">
      <w:pPr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6D11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6435F" w:rsidRPr="00226D11" w:rsidRDefault="0036435F" w:rsidP="008A1F6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6435F" w:rsidRPr="00226D11" w:rsidSect="008A1F61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36435F" w:rsidRPr="00226D11" w:rsidRDefault="000C78C7" w:rsidP="00226D1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26D1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226D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56C" w:rsidRPr="000C2CDF">
        <w:rPr>
          <w:rFonts w:ascii="Times New Roman" w:hAnsi="Times New Roman" w:cs="Times New Roman"/>
          <w:sz w:val="24"/>
          <w:szCs w:val="24"/>
          <w:lang w:val="en-US"/>
        </w:rPr>
        <w:t xml:space="preserve">Stimulation proliferation index for lymphocytes from </w:t>
      </w:r>
      <w:proofErr w:type="spellStart"/>
      <w:r w:rsidR="00DF680A" w:rsidRPr="000C2CDF">
        <w:rPr>
          <w:rFonts w:ascii="Times New Roman" w:hAnsi="Times New Roman" w:cs="Times New Roman"/>
          <w:sz w:val="24"/>
          <w:szCs w:val="24"/>
          <w:lang w:val="en-US"/>
        </w:rPr>
        <w:t>splenocytes</w:t>
      </w:r>
      <w:proofErr w:type="spellEnd"/>
      <w:r w:rsidR="00F0656C" w:rsidRPr="000C2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F61" w:rsidRPr="000C2CDF">
        <w:rPr>
          <w:rFonts w:ascii="Times New Roman" w:hAnsi="Times New Roman" w:cs="Times New Roman"/>
          <w:sz w:val="24"/>
          <w:szCs w:val="24"/>
          <w:lang w:val="en-US"/>
        </w:rPr>
        <w:t xml:space="preserve">for H1N1, H1N2 and H3N2 </w:t>
      </w:r>
      <w:r w:rsidR="00F0656C" w:rsidRPr="000C2CDF">
        <w:rPr>
          <w:rFonts w:ascii="Times New Roman" w:hAnsi="Times New Roman" w:cs="Times New Roman"/>
          <w:sz w:val="24"/>
          <w:szCs w:val="24"/>
          <w:lang w:val="en-US"/>
        </w:rPr>
        <w:t xml:space="preserve">among all groups at </w:t>
      </w:r>
      <w:r w:rsidR="008A1F61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21 days (52 days) and </w:t>
      </w:r>
      <w:r w:rsidR="008563FC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>8</w:t>
      </w:r>
      <w:r w:rsidR="008A1F61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months (</w:t>
      </w:r>
      <w:r w:rsidR="008563FC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>25</w:t>
      </w:r>
      <w:r w:rsidR="008A1F61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>5 days) after booster im</w:t>
      </w:r>
      <w:r w:rsidR="00213A34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>m</w:t>
      </w:r>
      <w:r w:rsidR="008A1F61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>unization</w:t>
      </w:r>
      <w:r w:rsidR="00F0656C" w:rsidRPr="000C2CDF">
        <w:rPr>
          <w:rFonts w:ascii="Times New Roman" w:hAnsi="Times New Roman" w:cs="Times New Roman"/>
          <w:sz w:val="24"/>
          <w:szCs w:val="24"/>
          <w:highlight w:val="white"/>
          <w:lang w:val="en-US"/>
        </w:rPr>
        <w:t>.</w:t>
      </w:r>
    </w:p>
    <w:tbl>
      <w:tblPr>
        <w:tblW w:w="1204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53"/>
        <w:gridCol w:w="2678"/>
        <w:gridCol w:w="1282"/>
        <w:gridCol w:w="1231"/>
        <w:gridCol w:w="37"/>
        <w:gridCol w:w="122"/>
        <w:gridCol w:w="1147"/>
        <w:gridCol w:w="1207"/>
        <w:gridCol w:w="319"/>
        <w:gridCol w:w="1256"/>
        <w:gridCol w:w="1417"/>
      </w:tblGrid>
      <w:tr w:rsidR="0036435F" w:rsidTr="007561CF">
        <w:trPr>
          <w:cantSplit/>
          <w:trHeight w:val="280"/>
          <w:tblHeader/>
          <w:jc w:val="center"/>
        </w:trPr>
        <w:tc>
          <w:tcPr>
            <w:tcW w:w="1353" w:type="dxa"/>
            <w:vMerge w:val="restart"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mune cells</w:t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muscular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nasal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muscular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nasal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muscula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nasal</w:t>
            </w:r>
          </w:p>
        </w:tc>
      </w:tr>
      <w:tr w:rsidR="0036435F" w:rsidTr="007561CF">
        <w:trPr>
          <w:cantSplit/>
          <w:trHeight w:val="280"/>
          <w:tblHeader/>
          <w:jc w:val="center"/>
        </w:trPr>
        <w:tc>
          <w:tcPr>
            <w:tcW w:w="1353" w:type="dxa"/>
            <w:vMerge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18" w:type="dxa"/>
            <w:gridSpan w:val="9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36435F" w:rsidRDefault="0036435F" w:rsidP="007561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 days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Pr="009B0AA2" w:rsidRDefault="0036435F" w:rsidP="007561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3" w:type="dxa"/>
            <w:gridSpan w:val="2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6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1N1</w:t>
            </w:r>
          </w:p>
        </w:tc>
        <w:tc>
          <w:tcPr>
            <w:tcW w:w="2513" w:type="dxa"/>
            <w:gridSpan w:val="4"/>
            <w:tcBorders>
              <w:top w:val="nil"/>
            </w:tcBorders>
            <w:shd w:val="clear" w:color="auto" w:fill="FFFFFF"/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6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2</w:t>
            </w:r>
          </w:p>
        </w:tc>
        <w:tc>
          <w:tcPr>
            <w:tcW w:w="2992" w:type="dxa"/>
            <w:gridSpan w:val="3"/>
            <w:tcBorders>
              <w:top w:val="nil"/>
            </w:tcBorders>
            <w:shd w:val="clear" w:color="auto" w:fill="FFFFFF"/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3N2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 cells</w:t>
            </w: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Pr="001930C4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4±0.2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7±0.0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1±0.1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3±0.1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8±0.148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2±0.0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80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Pr="001930C4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25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5±0.0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1±0.1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1±0.161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8±0.1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3±0.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8±0.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Pr="001930C4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45R/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20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2±0.1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5±0.2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8±0.2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7±0.1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0±0.142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5±0.2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87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Pr="001930C4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45R/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20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3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5±0.350</w:t>
            </w:r>
            <w:r w:rsidRPr="008C33F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1±0.153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3±0.5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8±0.2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8±0.327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7±0.282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 cells</w:t>
            </w:r>
          </w:p>
        </w:tc>
        <w:tc>
          <w:tcPr>
            <w:tcW w:w="2678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9±0.0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3±0.0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3±0.104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1.695±0.148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0±0.1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3±0.145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8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9±0.0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3±0.0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4±0.041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7±0.1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1±0.0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4±0.091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80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9±0.0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4±0.1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1.658±0.201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2.543±0.127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6±0.24</w:t>
            </w:r>
            <w:r w:rsidRPr="0001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1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1±0.1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7±0.1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0±0.2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6±0.234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8±0.1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8±0.1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1±0.2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62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6±0.3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3±0.1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6±0.300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2±0.236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1±0.2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6±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98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62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5±0.2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1±0.2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4±0.411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4.293±0.683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7±0.6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1±0.8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98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8" w:type="dxa"/>
            <w:gridSpan w:val="9"/>
            <w:shd w:val="clear" w:color="auto" w:fill="FFFFFF"/>
            <w:tcMar>
              <w:left w:w="6" w:type="dxa"/>
              <w:right w:w="6" w:type="dxa"/>
            </w:tcMar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5 days</w:t>
            </w:r>
          </w:p>
        </w:tc>
      </w:tr>
      <w:tr w:rsidR="0036435F" w:rsidTr="007561CF">
        <w:trPr>
          <w:cantSplit/>
          <w:trHeight w:val="298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2" w:type="dxa"/>
            <w:gridSpan w:val="4"/>
            <w:shd w:val="clear" w:color="auto" w:fill="FFFFFF"/>
            <w:tcMar>
              <w:left w:w="6" w:type="dxa"/>
              <w:right w:w="6" w:type="dxa"/>
            </w:tcMar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6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1N1</w:t>
            </w:r>
          </w:p>
        </w:tc>
        <w:tc>
          <w:tcPr>
            <w:tcW w:w="2673" w:type="dxa"/>
            <w:gridSpan w:val="3"/>
            <w:shd w:val="clear" w:color="auto" w:fill="FFFFFF"/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60B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2</w:t>
            </w:r>
          </w:p>
        </w:tc>
        <w:tc>
          <w:tcPr>
            <w:tcW w:w="2673" w:type="dxa"/>
            <w:gridSpan w:val="2"/>
            <w:shd w:val="clear" w:color="auto" w:fill="FFFFFF"/>
          </w:tcPr>
          <w:p w:rsidR="0036435F" w:rsidRPr="003560B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3N2</w:t>
            </w:r>
          </w:p>
        </w:tc>
      </w:tr>
      <w:tr w:rsidR="0036435F" w:rsidTr="007561CF">
        <w:trPr>
          <w:cantSplit/>
          <w:trHeight w:val="256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 cells</w:t>
            </w: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4±0.1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1±0.182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9±0.1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7±0.2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±0.0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1±0.1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80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25</w:t>
            </w:r>
            <w:r w:rsidRPr="001930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9±0.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4±0.200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1±0.1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5±0.1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4±0.1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2±0.126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45R/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20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9±0.1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5±0.201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1±0.1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6±0.1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2±0.1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6±0.110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0C4">
              <w:rPr>
                <w:rFonts w:ascii="Times New Roman" w:hAnsi="Times New Roman" w:cs="Times New Roman"/>
                <w:sz w:val="20"/>
                <w:szCs w:val="20"/>
              </w:rPr>
              <w:t>CD45R/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20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3</w:t>
            </w:r>
            <w:r w:rsidRPr="001930C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7±0.5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6±0.554</w:t>
            </w:r>
            <w:r w:rsidRPr="003127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±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1±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±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2±0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80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 cells</w:t>
            </w: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4±0.0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9±0.0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1.332±0.078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1.313±0.059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2±0.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±0.0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36435F" w:rsidTr="007561CF">
        <w:trPr>
          <w:cantSplit/>
          <w:trHeight w:val="264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8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7±0.0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6±0.1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4±0.076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±0.095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7±0.05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0±0.0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6435F" w:rsidTr="007561CF">
        <w:trPr>
          <w:cantSplit/>
          <w:trHeight w:val="280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±0.0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0±0.0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1.504±0.089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1.982±0.092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8±0.125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0±0.1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280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2±0.1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±0.1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±0.082</w:t>
            </w: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±0.120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7±0.1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7±0.2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6435F" w:rsidTr="007561CF">
        <w:trPr>
          <w:cantSplit/>
          <w:trHeight w:val="258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62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5±0.2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6±0.1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8±0.3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5±0.1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6±0.278</w:t>
            </w:r>
            <w:r w:rsidRPr="00BD35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8±0.1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36435F" w:rsidTr="007561CF">
        <w:trPr>
          <w:cantSplit/>
          <w:trHeight w:val="196"/>
          <w:jc w:val="center"/>
        </w:trPr>
        <w:tc>
          <w:tcPr>
            <w:tcW w:w="1353" w:type="dxa"/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" w:type="dxa"/>
              <w:right w:w="6" w:type="dxa"/>
            </w:tcMar>
          </w:tcPr>
          <w:p w:rsidR="0036435F" w:rsidRDefault="0036435F" w:rsidP="007561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3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62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282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8±0.1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8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6±0.0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9" w:type="dxa"/>
            <w:gridSpan w:val="2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2.893±0.330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36435F" w:rsidRPr="00BD3334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D3334">
              <w:rPr>
                <w:rFonts w:ascii="Times New Roman" w:hAnsi="Times New Roman" w:cs="Times New Roman"/>
                <w:sz w:val="20"/>
                <w:szCs w:val="20"/>
              </w:rPr>
              <w:t>2.087±0.176</w:t>
            </w:r>
            <w:r w:rsidRPr="00BD3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5" w:type="dxa"/>
            <w:gridSpan w:val="2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9±0.3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6435F" w:rsidRPr="00BF249A" w:rsidRDefault="0036435F" w:rsidP="007561CF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BF2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5±0.1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</w:tbl>
    <w:p w:rsidR="0036435F" w:rsidRPr="00226D11" w:rsidRDefault="00BD3334" w:rsidP="00226D11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226D11">
        <w:rPr>
          <w:rFonts w:ascii="Times New Roman" w:eastAsia="Times New Roman" w:hAnsi="Times New Roman" w:cs="Times New Roman"/>
          <w:sz w:val="24"/>
          <w:szCs w:val="24"/>
          <w:lang w:val="en-US"/>
        </w:rPr>
        <w:t>Data are shown as fold change means ± standard error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0E2D19" w:rsidRPr="00226D11" w:rsidRDefault="00BD3334" w:rsidP="00226D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6D1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,b,c,d,e</w:t>
      </w:r>
      <w:proofErr w:type="spellEnd"/>
      <w:r w:rsidRPr="00226D1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8A1F61" w:rsidRPr="00226D11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Different superscript letters indicate significant statistical </w:t>
      </w:r>
      <w:r w:rsidR="004511B6">
        <w:rPr>
          <w:rFonts w:ascii="Times New Roman" w:eastAsia="Gungsuh" w:hAnsi="Times New Roman" w:cs="Times New Roman"/>
          <w:sz w:val="24"/>
          <w:szCs w:val="24"/>
          <w:lang w:val="en-US"/>
        </w:rPr>
        <w:t>differences</w:t>
      </w:r>
      <w:bookmarkStart w:id="0" w:name="_GoBack"/>
      <w:bookmarkEnd w:id="0"/>
      <w:r w:rsidR="008A1F61" w:rsidRPr="00226D11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between groups </w:t>
      </w:r>
      <w:r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: </w:t>
      </w:r>
      <w:r w:rsidRPr="00226D1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≤0.</w:t>
      </w:r>
      <w:r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05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b: </w:t>
      </w:r>
      <w:r w:rsidR="008A1F61" w:rsidRPr="00226D1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≤0.005, c: </w:t>
      </w:r>
      <w:r w:rsidR="008A1F61" w:rsidRPr="00226D1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≤0.001, d: </w:t>
      </w:r>
      <w:r w:rsidR="008A1F61" w:rsidRPr="00226D1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≤0.0005, e: </w:t>
      </w:r>
      <w:r w:rsidR="008A1F61" w:rsidRPr="00226D1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8A1F61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≤0.0001</w:t>
      </w:r>
      <w:r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36435F" w:rsidRPr="00226D11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sectPr w:rsidR="000E2D19" w:rsidRPr="00226D11" w:rsidSect="00226D11">
      <w:pgSz w:w="16838" w:h="11906" w:orient="landscape"/>
      <w:pgMar w:top="1418" w:right="1418" w:bottom="113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A3"/>
    <w:rsid w:val="00012CEF"/>
    <w:rsid w:val="00062BE6"/>
    <w:rsid w:val="000C2CDF"/>
    <w:rsid w:val="000C78C7"/>
    <w:rsid w:val="000E2D19"/>
    <w:rsid w:val="00130B15"/>
    <w:rsid w:val="00213A34"/>
    <w:rsid w:val="00226D11"/>
    <w:rsid w:val="0031279C"/>
    <w:rsid w:val="0036435F"/>
    <w:rsid w:val="004511B6"/>
    <w:rsid w:val="005D26A9"/>
    <w:rsid w:val="00704589"/>
    <w:rsid w:val="00796832"/>
    <w:rsid w:val="007B62A3"/>
    <w:rsid w:val="00807962"/>
    <w:rsid w:val="008563FC"/>
    <w:rsid w:val="008A1F61"/>
    <w:rsid w:val="008A6129"/>
    <w:rsid w:val="008C33F8"/>
    <w:rsid w:val="009254DE"/>
    <w:rsid w:val="00990433"/>
    <w:rsid w:val="009C6F8A"/>
    <w:rsid w:val="00B70730"/>
    <w:rsid w:val="00BB0390"/>
    <w:rsid w:val="00BC072C"/>
    <w:rsid w:val="00BD3334"/>
    <w:rsid w:val="00BD3575"/>
    <w:rsid w:val="00C75E4D"/>
    <w:rsid w:val="00D3560C"/>
    <w:rsid w:val="00DF680A"/>
    <w:rsid w:val="00F0656C"/>
    <w:rsid w:val="00FA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9A2260-5849-49E5-8506-565674895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2A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7B62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Almeida Bastos</dc:creator>
  <cp:keywords/>
  <dc:description/>
  <cp:lastModifiedBy>Ana Paula Almeida Bastos</cp:lastModifiedBy>
  <cp:revision>3</cp:revision>
  <dcterms:created xsi:type="dcterms:W3CDTF">2023-05-20T15:14:00Z</dcterms:created>
  <dcterms:modified xsi:type="dcterms:W3CDTF">2023-08-0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a3dffd-2b79-4f91-a16a-4de7c914622f</vt:lpwstr>
  </property>
</Properties>
</file>